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884" w:rsidRDefault="00D45884" w:rsidP="00D45884">
      <w:pPr>
        <w:spacing w:after="0" w:line="360" w:lineRule="auto"/>
        <w:rPr>
          <w:rFonts w:ascii="Times New Roman" w:eastAsia="Times New Roman" w:hAnsi="Times New Roman" w:cs="Times New Roman"/>
          <w:sz w:val="24"/>
          <w:szCs w:val="20"/>
          <w:lang w:val="en-GB" w:eastAsia="fi-FI"/>
        </w:rPr>
      </w:pPr>
      <w:proofErr w:type="gramStart"/>
      <w:r w:rsidRPr="00D45884">
        <w:rPr>
          <w:rFonts w:ascii="Times New Roman" w:eastAsia="Times New Roman" w:hAnsi="Times New Roman" w:cs="Times New Roman"/>
          <w:b/>
          <w:sz w:val="24"/>
          <w:szCs w:val="20"/>
          <w:lang w:val="en-GB" w:eastAsia="fi-FI"/>
        </w:rPr>
        <w:t>S1 Table.</w:t>
      </w:r>
      <w:proofErr w:type="gramEnd"/>
      <w:r w:rsidRPr="00D45884">
        <w:rPr>
          <w:rFonts w:ascii="Times New Roman" w:eastAsia="Times New Roman" w:hAnsi="Times New Roman" w:cs="Times New Roman"/>
          <w:sz w:val="24"/>
          <w:szCs w:val="20"/>
          <w:lang w:val="en-GB" w:eastAsia="fi-FI"/>
        </w:rPr>
        <w:t xml:space="preserve"> </w:t>
      </w:r>
      <w:proofErr w:type="gramStart"/>
      <w:r w:rsidRPr="00D45884">
        <w:rPr>
          <w:rFonts w:ascii="Times New Roman" w:eastAsia="Times New Roman" w:hAnsi="Times New Roman" w:cs="Times New Roman"/>
          <w:sz w:val="24"/>
          <w:szCs w:val="20"/>
          <w:lang w:val="en-GB" w:eastAsia="fi-FI"/>
        </w:rPr>
        <w:t>Clinical</w:t>
      </w:r>
      <w:r w:rsidRPr="00D45884">
        <w:rPr>
          <w:rFonts w:ascii="Times New Roman" w:eastAsia="Times New Roman" w:hAnsi="Times New Roman" w:cs="Times New Roman"/>
          <w:b/>
          <w:sz w:val="24"/>
          <w:szCs w:val="20"/>
          <w:lang w:val="en-GB" w:eastAsia="fi-FI"/>
        </w:rPr>
        <w:t xml:space="preserve"> </w:t>
      </w:r>
      <w:r w:rsidRPr="00D45884">
        <w:rPr>
          <w:rFonts w:ascii="Times New Roman" w:eastAsia="Times New Roman" w:hAnsi="Times New Roman" w:cs="Times New Roman"/>
          <w:sz w:val="24"/>
          <w:szCs w:val="20"/>
          <w:lang w:val="en-GB" w:eastAsia="fi-FI"/>
        </w:rPr>
        <w:t>characteristics of the four different OSA clinical phenotypes.</w:t>
      </w:r>
      <w:proofErr w:type="gramEnd"/>
    </w:p>
    <w:tbl>
      <w:tblPr>
        <w:tblW w:w="137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960"/>
        <w:gridCol w:w="1440"/>
        <w:gridCol w:w="1440"/>
        <w:gridCol w:w="1440"/>
        <w:gridCol w:w="1440"/>
        <w:gridCol w:w="1440"/>
        <w:gridCol w:w="960"/>
        <w:gridCol w:w="960"/>
        <w:gridCol w:w="960"/>
        <w:gridCol w:w="960"/>
      </w:tblGrid>
      <w:tr w:rsidR="00F35B31" w:rsidRPr="00F35B31" w:rsidTr="00F35B31">
        <w:trPr>
          <w:trHeight w:val="300"/>
        </w:trPr>
        <w:tc>
          <w:tcPr>
            <w:tcW w:w="17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Cohort</w:t>
            </w:r>
            <w:proofErr w:type="spellEnd"/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Overall</w:t>
            </w:r>
            <w:proofErr w:type="spellEnd"/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EDS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EDS-insomnia</w:t>
            </w:r>
            <w:proofErr w:type="spellEnd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 xml:space="preserve"> 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Non-EDS</w:t>
            </w:r>
            <w:proofErr w:type="spellEnd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 xml:space="preserve">, </w:t>
            </w:r>
            <w:proofErr w:type="spellStart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non-insomnia</w:t>
            </w:r>
            <w:proofErr w:type="spellEnd"/>
          </w:p>
        </w:tc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Insomnia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P-value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P-value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P-value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P-value</w:t>
            </w:r>
            <w:proofErr w:type="spellEnd"/>
          </w:p>
        </w:tc>
      </w:tr>
      <w:tr w:rsidR="00F35B31" w:rsidRPr="00F35B31" w:rsidTr="00F35B31">
        <w:trPr>
          <w:trHeight w:val="540"/>
        </w:trPr>
        <w:tc>
          <w:tcPr>
            <w:tcW w:w="17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F35B31" w:rsidRPr="00F35B31" w:rsidRDefault="00F35B31" w:rsidP="00F35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Across</w:t>
            </w:r>
            <w:proofErr w:type="spellEnd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 xml:space="preserve"> </w:t>
            </w:r>
            <w:proofErr w:type="spellStart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al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F35B31" w:rsidRPr="00F35B31" w:rsidRDefault="00F35B31" w:rsidP="00F35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Insomnia</w:t>
            </w:r>
            <w:proofErr w:type="spellEnd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 xml:space="preserve"> vs. E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F35B31" w:rsidRPr="00F35B31" w:rsidRDefault="00F35B31" w:rsidP="00F35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Insomnia</w:t>
            </w:r>
            <w:proofErr w:type="spellEnd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 xml:space="preserve"> vs. </w:t>
            </w:r>
            <w:proofErr w:type="spellStart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EDS-insomn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F35B31" w:rsidRPr="00F35B31" w:rsidRDefault="00F35B31" w:rsidP="00F35B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EDS-insomnia</w:t>
            </w:r>
            <w:proofErr w:type="spellEnd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 xml:space="preserve"> vs. EDS </w:t>
            </w:r>
          </w:p>
        </w:tc>
      </w:tr>
      <w:tr w:rsidR="00F35B31" w:rsidRPr="00F35B31" w:rsidTr="00F35B31">
        <w:trPr>
          <w:trHeight w:val="300"/>
        </w:trPr>
        <w:tc>
          <w:tcPr>
            <w:tcW w:w="17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 xml:space="preserve">PSG N = 321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 xml:space="preserve">PSG N = 67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PSG N = 7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 xml:space="preserve">PSG N = 88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PSG N = 94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F35B31" w:rsidRPr="00F35B31" w:rsidRDefault="00F35B31" w:rsidP="00F35B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F35B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35B31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35B31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</w:tr>
      <w:tr w:rsidR="00F35B31" w:rsidRPr="00F35B31" w:rsidTr="00F35B31">
        <w:trPr>
          <w:trHeight w:val="300"/>
        </w:trPr>
        <w:tc>
          <w:tcPr>
            <w:tcW w:w="17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PG N = 3339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PG N = 685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PG N = 843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PG N = 803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PG N = 100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35B31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35B31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35B31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35B31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</w:tr>
      <w:tr w:rsidR="00F35B31" w:rsidRPr="00F35B31" w:rsidTr="00F35B31">
        <w:trPr>
          <w:trHeight w:val="315"/>
        </w:trPr>
        <w:tc>
          <w:tcPr>
            <w:tcW w:w="17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35B31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35B31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35B31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35B31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35B31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35B31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F35B31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</w:tr>
      <w:tr w:rsidR="00F35B31" w:rsidRPr="00F35B31" w:rsidTr="00F35B31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Females</w:t>
            </w:r>
            <w:proofErr w:type="spellEnd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 xml:space="preserve">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 xml:space="preserve">PSG 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3.7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2.2-25.2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3.1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9.9-26.3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5.2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2.0-28.4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7.1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4.6-19.6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9.3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6.4-32.2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379</w:t>
            </w:r>
          </w:p>
        </w:tc>
      </w:tr>
      <w:tr w:rsidR="00F35B31" w:rsidRPr="00F35B31" w:rsidTr="00F35B31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n = 32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</w:tr>
      <w:tr w:rsidR="00F35B31" w:rsidRPr="00F35B31" w:rsidTr="00F35B31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 xml:space="preserve">P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5.5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4.0-27.0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2.6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9.5-25.7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0.8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7.7-33.9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6.8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4.2-19.4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0.0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7.2-32.8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</w:tr>
      <w:tr w:rsidR="00F35B31" w:rsidRPr="00F35B31" w:rsidTr="00F35B31">
        <w:trPr>
          <w:trHeight w:val="315"/>
        </w:trPr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n = 33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</w:tr>
      <w:tr w:rsidR="00F35B31" w:rsidRPr="00F35B31" w:rsidTr="00F35B31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Age</w:t>
            </w:r>
            <w:proofErr w:type="spellEnd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 xml:space="preserve"> (</w:t>
            </w:r>
            <w:proofErr w:type="spellStart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years</w:t>
            </w:r>
            <w:proofErr w:type="spellEnd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 xml:space="preserve">PS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2.4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2.0-52.8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0.7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49.8-51.6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1.8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0.9-52.6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2.1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1.3-52.9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4.3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3.5-55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092</w:t>
            </w:r>
          </w:p>
        </w:tc>
      </w:tr>
      <w:tr w:rsidR="00F35B31" w:rsidRPr="00F35B31" w:rsidTr="00F35B31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n = 32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</w:tr>
      <w:tr w:rsidR="00F35B31" w:rsidRPr="00F35B31" w:rsidTr="00F35B31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 xml:space="preserve">P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3.5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3.1-53.9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2.2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1.3-53.1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2.6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1.9-53.4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3.6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2.7-54.5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5.0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4.2-55.7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441</w:t>
            </w:r>
          </w:p>
        </w:tc>
      </w:tr>
      <w:tr w:rsidR="00F35B31" w:rsidRPr="00F35B31" w:rsidTr="00F35B31">
        <w:trPr>
          <w:trHeight w:val="315"/>
        </w:trPr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n = 33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</w:tr>
      <w:tr w:rsidR="00F35B31" w:rsidRPr="00F35B31" w:rsidTr="00F35B31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BMI (kg/m</w:t>
            </w: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  <w:lang w:eastAsia="fi-FI"/>
              </w:rPr>
              <w:t>2</w:t>
            </w: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 xml:space="preserve">PS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1.3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1.1-31.6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1.5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1.0-31.9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1.9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1.4-32.5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0.8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0.5-31.2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1.2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0.8-31.6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184</w:t>
            </w:r>
          </w:p>
        </w:tc>
      </w:tr>
      <w:tr w:rsidR="00F35B31" w:rsidRPr="00F35B31" w:rsidTr="00F35B31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n = 32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</w:tr>
      <w:tr w:rsidR="00F35B31" w:rsidRPr="00F35B31" w:rsidTr="00F35B31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 xml:space="preserve">P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2.1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1.9-32.3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2.3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1.8-32.8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3.3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2.9-33.8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1.6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1.2-32.1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1.4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1.0-31.8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0.004</w:t>
            </w:r>
          </w:p>
        </w:tc>
      </w:tr>
      <w:tr w:rsidR="00F35B31" w:rsidRPr="00F35B31" w:rsidTr="00F35B31">
        <w:trPr>
          <w:trHeight w:val="315"/>
        </w:trPr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n = 33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</w:tr>
      <w:tr w:rsidR="00F35B31" w:rsidRPr="00F35B31" w:rsidTr="00F35B31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PS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2.6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0.9-54.3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3.1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49.3-56.9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6.8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3.2-60.4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49.3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46.0-52.6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2.2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49.0-55.4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176</w:t>
            </w:r>
          </w:p>
        </w:tc>
      </w:tr>
      <w:tr w:rsidR="00F35B31" w:rsidRPr="00F35B31" w:rsidTr="00F35B31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BMI &gt; 30 kg/m</w:t>
            </w: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  <w:lang w:eastAsia="fi-FI"/>
              </w:rPr>
              <w:t>2</w:t>
            </w: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 xml:space="preserve"> (%)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n = 32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</w:tr>
      <w:tr w:rsidR="00F35B31" w:rsidRPr="00F35B31" w:rsidTr="00F35B31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 xml:space="preserve">P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7.4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5.7-59.1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9.4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5.7-63.1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65.3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62.1-68.5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3.9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0.4-57.4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2.3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49.2-55.4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019</w:t>
            </w:r>
          </w:p>
        </w:tc>
      </w:tr>
      <w:tr w:rsidR="00F35B31" w:rsidRPr="00F35B31" w:rsidTr="00F35B31">
        <w:trPr>
          <w:trHeight w:val="315"/>
        </w:trPr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n = 33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</w:tr>
      <w:tr w:rsidR="00F35B31" w:rsidRPr="00F35B31" w:rsidTr="00F35B31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BMI &gt; 35 kg/m</w:t>
            </w: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vertAlign w:val="superscript"/>
                <w:lang w:eastAsia="fi-FI"/>
              </w:rPr>
              <w:t>2</w:t>
            </w: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 xml:space="preserve">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 xml:space="preserve">PS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2.8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1.3-24.3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1.3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8.2-24.4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5.8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2.6-29.0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0.0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7.4-22.6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4.3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1.6-27.0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057</w:t>
            </w:r>
          </w:p>
        </w:tc>
      </w:tr>
      <w:tr w:rsidR="00F35B31" w:rsidRPr="00F35B31" w:rsidTr="00F35B31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n = 32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</w:tr>
      <w:tr w:rsidR="00F35B31" w:rsidRPr="00F35B31" w:rsidTr="00F35B31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 xml:space="preserve">P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7.9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6.4-29.4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9.2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5.8-32.6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7.2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3.9-40.5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2.3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9.4-25.2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3.7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21.1-26.3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0.001</w:t>
            </w:r>
          </w:p>
        </w:tc>
      </w:tr>
      <w:tr w:rsidR="00F35B31" w:rsidRPr="00F35B31" w:rsidTr="00F35B31">
        <w:trPr>
          <w:trHeight w:val="315"/>
        </w:trPr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n = 33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</w:tr>
      <w:tr w:rsidR="00F35B31" w:rsidRPr="00F35B31" w:rsidTr="00F35B31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Neck</w:t>
            </w:r>
            <w:proofErr w:type="spellEnd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 xml:space="preserve"> (c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PS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41.6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41.5-41.8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41.7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41.4-42.1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41.6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41.3-42.0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41.9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41.6-42.2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41.3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41.0-41.6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658</w:t>
            </w:r>
          </w:p>
        </w:tc>
      </w:tr>
      <w:tr w:rsidR="00F35B31" w:rsidRPr="00F35B31" w:rsidTr="00F35B31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n = 32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</w:tr>
      <w:tr w:rsidR="00F35B31" w:rsidRPr="00F35B31" w:rsidTr="00F35B31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 xml:space="preserve">P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42.1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42.0-42.3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42.2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41.8-42.5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42.5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42.2-42.9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42.3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42.1-42.6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41.6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41.4-41.9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144</w:t>
            </w:r>
          </w:p>
        </w:tc>
      </w:tr>
      <w:tr w:rsidR="00F35B31" w:rsidRPr="00F35B31" w:rsidTr="00F35B31">
        <w:trPr>
          <w:trHeight w:val="315"/>
        </w:trPr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n = 33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</w:tr>
      <w:tr w:rsidR="00F35B31" w:rsidRPr="00F35B31" w:rsidTr="00F35B31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Waist</w:t>
            </w:r>
            <w:proofErr w:type="spellEnd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 xml:space="preserve"> (c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 xml:space="preserve">PS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07.4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06.9-108.0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07.1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06.0-108.1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08.7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07.5-109.9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06.9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05.9-107.8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07.3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06.3-108.3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042</w:t>
            </w:r>
          </w:p>
        </w:tc>
      </w:tr>
      <w:tr w:rsidR="00F35B31" w:rsidRPr="00F35B31" w:rsidTr="00F35B31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n = 31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</w:tr>
      <w:tr w:rsidR="00F35B31" w:rsidRPr="00F35B31" w:rsidTr="00F35B31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 xml:space="preserve">P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10.0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09.5-110.6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10.4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09.2-111.6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12.0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10.9-113.1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09.5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08.4-110.5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08.6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07.7-109.5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052</w:t>
            </w:r>
          </w:p>
        </w:tc>
      </w:tr>
      <w:tr w:rsidR="00F35B31" w:rsidRPr="00F35B31" w:rsidTr="00F35B31">
        <w:trPr>
          <w:trHeight w:val="315"/>
        </w:trPr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n = 33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</w:tr>
      <w:tr w:rsidR="00F35B31" w:rsidRPr="00F35B31" w:rsidTr="00F35B31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Waist-hip</w:t>
            </w:r>
            <w:proofErr w:type="spellEnd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 xml:space="preserve"> </w:t>
            </w:r>
            <w:proofErr w:type="spellStart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rati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 xml:space="preserve">PS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98 (0.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98-0.98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97 (0.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97-0.98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99 (0.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98-0.99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98 (0.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97-0.98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98 (0.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97-0.98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01</w:t>
            </w:r>
          </w:p>
        </w:tc>
      </w:tr>
      <w:tr w:rsidR="00F35B31" w:rsidRPr="00F35B31" w:rsidTr="00F35B31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n = 31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</w:tr>
      <w:tr w:rsidR="00F35B31" w:rsidRPr="00F35B31" w:rsidTr="00F35B31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 xml:space="preserve">P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98 (0.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98-0.98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98 (0.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98-0.99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98 (0.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98-0.99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98 (0.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98-0.99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97 (0.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97-0.98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623</w:t>
            </w:r>
          </w:p>
        </w:tc>
      </w:tr>
      <w:tr w:rsidR="00F35B31" w:rsidRPr="00F35B31" w:rsidTr="00F35B31">
        <w:trPr>
          <w:trHeight w:val="315"/>
        </w:trPr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n = 33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</w:tr>
      <w:tr w:rsidR="00F35B31" w:rsidRPr="00F35B31" w:rsidTr="00F35B31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Alcohol</w:t>
            </w:r>
            <w:proofErr w:type="spellEnd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 xml:space="preserve"> (</w:t>
            </w:r>
            <w:proofErr w:type="spellStart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units/week</w:t>
            </w:r>
            <w:proofErr w:type="spellEnd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 xml:space="preserve">PS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.6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.4-3.9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.6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.1-4.1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.6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.0-4.1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.9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.4-4.3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.5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3.0-4.0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983</w:t>
            </w:r>
          </w:p>
        </w:tc>
      </w:tr>
      <w:tr w:rsidR="00F35B31" w:rsidRPr="00F35B31" w:rsidTr="00F35B31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n = 29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</w:tr>
      <w:tr w:rsidR="00F35B31" w:rsidRPr="00F35B31" w:rsidTr="00F35B31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P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.3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.0-5.7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.5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4.8-6.2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.2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4.5-6.0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.7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5.1-6.4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4.9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4.2-5.5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592</w:t>
            </w:r>
          </w:p>
        </w:tc>
      </w:tr>
      <w:tr w:rsidR="00F35B31" w:rsidRPr="00F35B31" w:rsidTr="00F35B31">
        <w:trPr>
          <w:trHeight w:val="315"/>
        </w:trPr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N=26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</w:tr>
      <w:tr w:rsidR="00F35B31" w:rsidRPr="00F35B31" w:rsidTr="00F35B31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Systolic</w:t>
            </w:r>
            <w:proofErr w:type="spellEnd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 xml:space="preserve"> BP (</w:t>
            </w:r>
            <w:proofErr w:type="spellStart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mmHg</w:t>
            </w:r>
            <w:proofErr w:type="spellEnd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 xml:space="preserve">PS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31.4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30.8-131.9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31.2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29.9-132.4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32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30.8-133.3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30.7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29.7-131.7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31.7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30.6-132.8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335</w:t>
            </w:r>
          </w:p>
        </w:tc>
      </w:tr>
      <w:tr w:rsidR="00F35B31" w:rsidRPr="00F35B31" w:rsidTr="00F35B31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n = 32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</w:tr>
      <w:tr w:rsidR="00F35B31" w:rsidRPr="00F35B31" w:rsidTr="00F35B31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 xml:space="preserve">P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38.3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37.7-138.9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37.6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36.3-138.9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38.2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37.0-139.4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39.4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38.1-140.6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37.9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136.8-139.0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502</w:t>
            </w:r>
          </w:p>
        </w:tc>
      </w:tr>
      <w:tr w:rsidR="00F35B31" w:rsidRPr="00F35B31" w:rsidTr="00F35B31">
        <w:trPr>
          <w:trHeight w:val="315"/>
        </w:trPr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n = 33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</w:tr>
      <w:tr w:rsidR="00F35B31" w:rsidRPr="00F35B31" w:rsidTr="00F35B31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  <w:proofErr w:type="spellStart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Diastolic</w:t>
            </w:r>
            <w:proofErr w:type="spellEnd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 xml:space="preserve"> BP (</w:t>
            </w:r>
            <w:proofErr w:type="spellStart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mmHg</w:t>
            </w:r>
            <w:proofErr w:type="spellEnd"/>
            <w:r w:rsidRPr="00F35B3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 xml:space="preserve">PS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81.2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80.9-81.6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81.2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80.4-82.0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80.9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80.1-81.8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81.0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80.3-81.7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81.7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81.0-82.5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702</w:t>
            </w:r>
          </w:p>
        </w:tc>
      </w:tr>
      <w:tr w:rsidR="00F35B31" w:rsidRPr="00F35B31" w:rsidTr="00F35B31">
        <w:trPr>
          <w:trHeight w:val="300"/>
        </w:trPr>
        <w:tc>
          <w:tcPr>
            <w:tcW w:w="17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n = 32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</w:tr>
      <w:tr w:rsidR="00F35B31" w:rsidRPr="00F35B31" w:rsidTr="00F35B31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 xml:space="preserve">PG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84.7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84.3-85.1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84.9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84.1-85.7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84.7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83.9-85.4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84.5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83.7-85.4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84.7 (</w:t>
            </w:r>
            <w:proofErr w:type="gramStart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84.0-85.4</w:t>
            </w:r>
            <w:proofErr w:type="gramEnd"/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0.682</w:t>
            </w:r>
          </w:p>
        </w:tc>
      </w:tr>
      <w:tr w:rsidR="00F35B31" w:rsidRPr="00F35B31" w:rsidTr="00F35B31">
        <w:trPr>
          <w:trHeight w:val="315"/>
        </w:trPr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6"/>
                <w:szCs w:val="16"/>
                <w:lang w:eastAsia="fi-FI"/>
              </w:rPr>
              <w:t>n = 33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5B31" w:rsidRPr="00F35B31" w:rsidRDefault="00F35B31" w:rsidP="00F35B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</w:pPr>
            <w:r w:rsidRPr="00F35B31">
              <w:rPr>
                <w:rFonts w:ascii="Arial" w:eastAsia="Times New Roman" w:hAnsi="Arial" w:cs="Arial"/>
                <w:color w:val="000000"/>
                <w:sz w:val="14"/>
                <w:szCs w:val="14"/>
                <w:lang w:eastAsia="fi-FI"/>
              </w:rPr>
              <w:t> </w:t>
            </w:r>
          </w:p>
        </w:tc>
      </w:tr>
    </w:tbl>
    <w:p w:rsidR="00F35B31" w:rsidRPr="00D45884" w:rsidRDefault="00F35B31" w:rsidP="00D45884">
      <w:pPr>
        <w:spacing w:after="0" w:line="360" w:lineRule="auto"/>
        <w:rPr>
          <w:rFonts w:ascii="Times New Roman" w:eastAsia="Times New Roman" w:hAnsi="Times New Roman" w:cs="Times New Roman"/>
          <w:sz w:val="24"/>
          <w:szCs w:val="20"/>
          <w:lang w:val="en-GB" w:eastAsia="fi-FI"/>
        </w:rPr>
      </w:pPr>
      <w:bookmarkStart w:id="0" w:name="_GoBack"/>
      <w:bookmarkEnd w:id="0"/>
    </w:p>
    <w:sectPr w:rsidR="00F35B31" w:rsidRPr="00D4588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884"/>
    <w:rsid w:val="00497954"/>
    <w:rsid w:val="00D45884"/>
    <w:rsid w:val="00D61ADF"/>
    <w:rsid w:val="00D82324"/>
    <w:rsid w:val="00F35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D458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D458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D458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D458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710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CAAEC40.dotm</Template>
  <TotalTime>4</TotalTime>
  <Pages>2</Pages>
  <Words>419</Words>
  <Characters>3395</Characters>
  <Application>Microsoft Office Word</Application>
  <DocSecurity>0</DocSecurity>
  <Lines>28</Lines>
  <Paragraphs>7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Turku</Company>
  <LinksUpToDate>false</LinksUpToDate>
  <CharactersWithSpaces>3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ja Saaresranta</dc:creator>
  <cp:lastModifiedBy>Saaresranta Tarja</cp:lastModifiedBy>
  <cp:revision>3</cp:revision>
  <dcterms:created xsi:type="dcterms:W3CDTF">2016-09-14T16:10:00Z</dcterms:created>
  <dcterms:modified xsi:type="dcterms:W3CDTF">2016-09-14T16:12:00Z</dcterms:modified>
</cp:coreProperties>
</file>